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3431"/>
        <w:gridCol w:w="3498"/>
        <w:gridCol w:w="825"/>
        <w:gridCol w:w="993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Gen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Forawrd Primers (5’-3’)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Reverse Primers (5’-3’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Tm(°C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Size (bp)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RHGAP20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CTCTTATCCTGGATAAAGC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TCATCCACACAGCTTGC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0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16L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GGAGTCAGAGCTTGACTC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CTTTGCCTCTGCTGCAG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MP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CTGTATCGCAGGCACTC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CTGAAGCTCTGCTGAGG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DC14B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CGTGTACCTGGACATC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TGTAGCATCCAACAAGGAA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YP1B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CACTATCACTGACATCTTC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TCATGATTCACAGACCAC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USP4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TCAACGTGCGCTGTAAC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ACAGAATTCTGGGTACTCG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EBF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CCTGACGCACGAATGTA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CGTGTCCATCCACATTAC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EYA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ACGGCAGAGACAGCAACG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TCTGTCACTCAGAGTCCACA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AT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TTGATGTGAATGAGAACCTG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CCAGTCGATCTGACGTCA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7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OXF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GAGCAGAGCTACTTGC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TAATATCCTGACAGACGCTC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RP123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TGCTGTGGATAGGAGTG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GTAATTCCTGATGTTCGTGG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LA-F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ATGCCATGTGCAGCACG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GCAGCCTGAGAGTAGCT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KNDC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GCGACAGCCTGTGTCTGA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GTGTAAGGGTTCTCCTGGAA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YO10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GTCTGGCTGAGAGAAAA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ATTTCTCTTATACCGCTG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KX2-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GGCAACATGAGCGAGCTG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GCCATGTTCTTGCTCACGT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0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R2E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ACACATAGTGGTTCTGA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TGTGAGCTTAGATATCAC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R4A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TGAGGGCTGCAAAGGCTT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GGGCACTGATCAGACTCA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AX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AAGTGGTGGACAAGATTGC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GTGGGATCCTACTCCATC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1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AX6 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GTGAGAAGTGTGGGA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GGTTGTCACAGCTTCTGT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OU4F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ACAGCAAGCAGCCTC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CACGCTGTTCATCGTG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7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RDM1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TCTCCGGCGAAGTGCAGA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CCGTGCCATCCTCATTGAA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TGS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CAGTATAAGTGCGATTGT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GCCATAGTCAGCATTGTAA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ALL3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CCATGAGCGCACGC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GGAACATTTCAGAGAACTTCA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SP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TCTCATATCAGGTTGACGAA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GTGCCAGTGACGCTGGTA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CF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AGGTCCGTGTCTACAAC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GTTGCCATGGTGACTGAT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40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FAP2A 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CCAGAGAGTAGCTCCACTT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AGGGAGATTGACCTACAGTG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7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FAP2C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CAGTGGCTGAAGTACAG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CAGGAGAGTCACATGAGC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P53I1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CTGTGATTAGAGAAGCC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CTTGGAGCGATGCACCT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RPC4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GCAGCGACTAAGGGAATTC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TGATTCTGCTCTTACTATC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SZH3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CATGCCGAGGAGGAAGC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GGTCACTCGTCTCACTGAT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UBE2C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TGAACACACATGCTGCCGAG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CTCAAGATAAAGAGTCCTATACA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6</w:t>
            </w:r>
          </w:p>
        </w:tc>
      </w:tr>
    </w:tbl>
    <w:p>
      <w:pPr>
        <w:pStyle w:val="Normal"/>
        <w:spacing w:before="0" w:after="200"/>
        <w:ind w:left="-142" w:hanging="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 xml:space="preserve">Additional file 7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0:35:00Z</dcterms:created>
  <dc:creator>Shangshi</dc:creator>
  <dc:description/>
  <cp:keywords/>
  <dc:language>en-US</dc:language>
  <cp:lastModifiedBy>Martin Correa User</cp:lastModifiedBy>
  <dcterms:modified xsi:type="dcterms:W3CDTF">2010-02-10T20:35:00Z</dcterms:modified>
  <cp:revision>2</cp:revision>
  <dc:subject/>
  <dc:title>Gene</dc:title>
</cp:coreProperties>
</file>